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649" w:rsidRPr="00726C1D" w:rsidRDefault="00D30330" w:rsidP="008A3B27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726C1D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515BC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2</w:t>
      </w:r>
      <w:r w:rsidRPr="00726C1D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Table. List of differentially expressed and serum leptin-associated genes in the colon tissue of high-fat diet fed C57BL/J mice</w:t>
      </w:r>
      <w:r w:rsidR="00C258A2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</w:p>
    <w:p w:rsidR="00E33649" w:rsidRPr="00E33649" w:rsidRDefault="00E33649">
      <w:pPr>
        <w:rPr>
          <w:rFonts w:ascii="Times New Roman" w:hAnsi="Times New Roman" w:cs="Times New Roman"/>
        </w:rPr>
      </w:pPr>
    </w:p>
    <w:p w:rsidR="00E33649" w:rsidRPr="00585A31" w:rsidRDefault="00E33649" w:rsidP="00E33649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r w:rsidRPr="00585A31">
        <w:rPr>
          <w:rFonts w:ascii="Times New Roman" w:hAnsi="Times New Roman" w:cs="Times New Roman"/>
          <w:sz w:val="24"/>
        </w:rPr>
        <w:t>Inverse relationships between two dietary groups</w:t>
      </w:r>
    </w:p>
    <w:tbl>
      <w:tblPr>
        <w:tblW w:w="1531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5"/>
        <w:gridCol w:w="1845"/>
        <w:gridCol w:w="6963"/>
        <w:gridCol w:w="1134"/>
        <w:gridCol w:w="1418"/>
        <w:gridCol w:w="850"/>
        <w:gridCol w:w="142"/>
        <w:gridCol w:w="851"/>
        <w:gridCol w:w="142"/>
      </w:tblGrid>
      <w:tr w:rsidR="00287BB5" w:rsidRPr="00905229" w:rsidTr="00905229">
        <w:trPr>
          <w:trHeight w:val="810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</w:t>
            </w:r>
          </w:p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interaction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-test)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675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pnb1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ctrin beta 1 (Spnb1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382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MP responsive element binding protein 1 (Creb1), transcript variant A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8072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yh7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yosin, heavy polypeptide 7, cardiac muscle, beta (Myh7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6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1408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89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3156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cl0002720.1_68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6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312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2610029G23Rik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610029G23 gene (2610029G23Rik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16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ddc2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D domain containing 2 (Hddc2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535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384276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383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6869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530015N03Rik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E530015N03 gene (E530015N03Rik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1436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676420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ceramide kinases (LOC676420), misc 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789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cnip3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v channel interacting protein 3, calsenilin (Kcnip3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35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li3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llino 3 (Peli3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87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616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imm50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locase of inner mitochondrial membrane 50 homolog (yeast) (Timm50), nuclear gene encoding mitochondrial protein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07275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632964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632964 (EG632964), mR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287BB5" w:rsidRPr="00905229" w:rsidTr="00905229">
        <w:trPr>
          <w:gridAfter w:val="1"/>
          <w:wAfter w:w="142" w:type="dxa"/>
          <w:trHeight w:val="34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53054.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lc18a1</w:t>
            </w:r>
          </w:p>
        </w:tc>
        <w:tc>
          <w:tcPr>
            <w:tcW w:w="6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18 (vesicular monoamine), member 1 (Slc18a1), mRN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7BB5" w:rsidRPr="00905229" w:rsidRDefault="00287BB5" w:rsidP="00287BB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</w:tbl>
    <w:p w:rsidR="00287BB5" w:rsidRPr="00E33649" w:rsidRDefault="00287BB5" w:rsidP="00E33649">
      <w:pPr>
        <w:rPr>
          <w:rFonts w:ascii="Times New Roman" w:hAnsi="Times New Roman" w:cs="Times New Roman"/>
        </w:rPr>
      </w:pPr>
      <w:bookmarkStart w:id="0" w:name="_GoBack"/>
      <w:bookmarkEnd w:id="0"/>
    </w:p>
    <w:p w:rsidR="00E33649" w:rsidRPr="00585A31" w:rsidRDefault="00E33649" w:rsidP="00E33649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85A31">
        <w:rPr>
          <w:rFonts w:ascii="Times New Roman" w:hAnsi="Times New Roman" w:cs="Times New Roman"/>
          <w:sz w:val="24"/>
          <w:szCs w:val="24"/>
        </w:rPr>
        <w:t>Association between gene expression and serum leptin concentration show no difference among</w:t>
      </w:r>
      <w:r w:rsidR="00D30330">
        <w:rPr>
          <w:rFonts w:ascii="Times New Roman" w:hAnsi="Times New Roman" w:cs="Times New Roman"/>
          <w:sz w:val="24"/>
          <w:szCs w:val="24"/>
        </w:rPr>
        <w:t xml:space="preserve"> the</w:t>
      </w:r>
      <w:r w:rsidRPr="00585A31">
        <w:rPr>
          <w:rFonts w:ascii="Times New Roman" w:hAnsi="Times New Roman" w:cs="Times New Roman"/>
          <w:sz w:val="24"/>
          <w:szCs w:val="24"/>
        </w:rPr>
        <w:t xml:space="preserve"> two dietary groups</w:t>
      </w:r>
    </w:p>
    <w:tbl>
      <w:tblPr>
        <w:tblW w:w="150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6237"/>
        <w:gridCol w:w="1417"/>
        <w:gridCol w:w="993"/>
        <w:gridCol w:w="1364"/>
        <w:gridCol w:w="1364"/>
      </w:tblGrid>
      <w:tr w:rsidR="00515BC1" w:rsidRPr="00905229" w:rsidTr="00905229">
        <w:trPr>
          <w:trHeight w:val="8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  <w:r w:rsidRPr="00905229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o interaction; M</w:t>
            </w:r>
            <w:r w:rsidRPr="00905229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PAG2</w:t>
            </w:r>
            <w:r w:rsidRPr="0090522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BC1" w:rsidRPr="00905229" w:rsidRDefault="00515BC1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287BB5" w:rsidRPr="00905229" w:rsidRDefault="00287BB5" w:rsidP="00E33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o interaction)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0710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28009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74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9030421J09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9030421J09 gene (9030421J09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000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d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diator of RNA polymerase II transcription, subunit 8 homolog (yeast) (Med8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_0032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box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ocyte specific homeobox 2 (Obox2), non-coding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06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1700052N19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404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cl0003131.1_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4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33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ajc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naJ (Hsp40) homolog, subfamily C, member 19 (Dnajc19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2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630085E16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er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mmediate early response 5 (Ier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3834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4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3632411M23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49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pr7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 protein-coupled receptor 75 (Gpr7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is3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S3 mitotic control homolog (S. cerevisiae)-like (Dis3l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8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yl arginine deiminase, type II (Padi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129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294 (Olfr129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33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1700019G17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19G17 gene (1700019G17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C004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fp6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98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i4k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osphatidylinositol 4-kinase, catalytic, alpha polypeptide (Pi4k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746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Wars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yptophanyl tRNA synthetase 2 (mitochondrial) (Wars2), nuclear gene encoding mitochondrial protein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3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apbp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AP binding protein-like (Tapbp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4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1000471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Sctr protein, transcript variant 1 (LOC10004712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4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330019I03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773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1700026N04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6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7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130041O12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6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an1a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annosidase, alpha, class 1A, member 2 (Man1a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919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4921524L21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4921524L21 gene, transcript variant 4 (4921524L21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4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230104P22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86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v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valonate (diphospho) decarboxylase (Mvd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70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62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628 (Olfr62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80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ubgcp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ubulin, gamma complex associated protein 3 (Tubgcp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7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fp60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608 (Zfp608), mRNA. XM_001000874 XM_001000888 XM_001000902 XM_001000914 XM_993937 XM_993952 XM_993993 XM_994038 XM_994057 XM_994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8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812 (Olfr8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1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130099D04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7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130022G24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J-3000-112_169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7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60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3110001I20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3110001I20 gene (3110001I20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yba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rystallin, beta A4 (Cryba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04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ecq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cQ protein-like (Recq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79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q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2 homolog, prenyltransferase (yeast) (Coq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3305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330503 (EG33050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56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38255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5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pr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ormyl peptide receptor 1 (Fpr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20366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3682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368203 (EG36820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7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p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ona pellucida glycoprotein 3 (Zp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129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298 (Olfr129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45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43475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434758 (EG43475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5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7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702 (Olfr70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48621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43440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434401 (EG43440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48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lc2a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2, (facilitated glucose transporter), member 8 (Slc2a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42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ufip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uclear fragile X mental retardation protein interacting protein 2 (Nufip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670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22695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232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ts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thepsin M (Ctsm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62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fcab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F-hand calcium binding domain 2 (Efcab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480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pl3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bosomal protein L38 (Rpl38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47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67509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jumonji domain containing 2D (LOC67509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60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am135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amily with sequence similarity 135, member A (Fam135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6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cna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clin A1 (Ccna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bx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5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nrph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7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3400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af3ip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f3 interacting protein 2 (Traf3ip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1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r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istidine-rich glycoprotein (Hrg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9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5031425D22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1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630029M15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003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2101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488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I85099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6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53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cfap2b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cription factor AP-2 beta (Tcfap2b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6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nx2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rting nexin 29 (Snx2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6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930042N17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J-1000-56_26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9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1700008H02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8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4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rm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lutamate receptor, metabotropic 5 (Grm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5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dem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R degradation enhancer, mannosidase alpha-like 2 (Edem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7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5730564E11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8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ucin 5, subtypes A and C, tracheobronchial/gastric (Muc5ac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667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pcal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ippocalcin-like 1 (Hpcal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07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lcci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lucocorticoid induced transcript 1 (Glcci1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62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ggt1b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geranylgeranyltransferase type I, beta subunit (Pggt1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0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t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794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naJ (Hsp40) homolog, subfamily B, member 6 (Dnajb6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76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fp64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641 (Zfp64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6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st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statin E/M (Cst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010332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U02275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AU022751 (AU02275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36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mo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vitelline membrane outer layer 1 homolog (chicken) (Vmo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08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nxa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5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gnbp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ametogenetin binding protein 1 (Ggnb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22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rrm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rine/arginine repetitive matrix 2 (Srrm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nf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rnifelin (Cnfn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8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6430573D20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262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24514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8436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9330101J02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23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9457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27049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88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t2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oocyte maturation, alpha, transcript variant 1 (Omt2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7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1000425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putative, transcript variant 1 (LOC10004255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766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130076O07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21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J-5000-155_293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4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221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2310002F18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9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ipl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1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estis-specific kinase 2 (Tesk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67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pih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yl prolyl isomerase H (Ppih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40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mz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rchaelysin family metallopeptidase 1 (Amz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r9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926 (Olfr92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20727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dpoz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D and POZ domain containing 3 (Tdpoz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86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lg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scs, large homolog 1 (Drosophila) (Dlg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K048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smd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75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fp8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84 (Zfp8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44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4930434E21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0434E21 gene (4930434E21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GKV2-112_J00562_Ig_kappa_variable_2-112_5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5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3834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424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epre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eprecan 1 (Lepre1), transcript variant 3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89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rp5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ignal recognition particle 54 (Srp5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t1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24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792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62436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624367 (EG62436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86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lc41a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41, member 3 (Slc41a3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7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fpt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72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38226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4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430021H21Ri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  <w:tr w:rsidR="00287BB5" w:rsidRPr="00905229" w:rsidTr="0090522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26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entg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ntaurin, gamma 1 (Centg1), mRNA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BB5" w:rsidRPr="00905229" w:rsidRDefault="00287BB5" w:rsidP="0028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7BB5" w:rsidRPr="00905229" w:rsidRDefault="00287BB5" w:rsidP="00344A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5229">
              <w:rPr>
                <w:rFonts w:ascii="Times New Roman" w:eastAsia="맑은 고딕" w:hAnsi="Times New Roman" w:cs="Times New Roman"/>
                <w:color w:val="000000"/>
                <w:sz w:val="22"/>
              </w:rPr>
              <w:t>0.9976</w:t>
            </w:r>
          </w:p>
        </w:tc>
      </w:tr>
    </w:tbl>
    <w:p w:rsidR="00E33649" w:rsidRPr="00BA2547" w:rsidRDefault="00BA2547" w:rsidP="00BA2547">
      <w:pPr>
        <w:spacing w:before="120"/>
        <w:rPr>
          <w:rFonts w:ascii="Times New Roman" w:hAnsi="Times New Roman" w:cs="Times New Roman"/>
          <w:sz w:val="18"/>
        </w:rPr>
      </w:pPr>
      <w:r w:rsidRPr="00BA2547">
        <w:rPr>
          <w:rFonts w:ascii="Times New Roman" w:hAnsi="Times New Roman" w:cs="Times New Roman"/>
          <w:sz w:val="22"/>
          <w:szCs w:val="24"/>
        </w:rPr>
        <w:t>FDR, false discovery rate using a Benjamini and Hochberg multiple testing correction.</w:t>
      </w:r>
    </w:p>
    <w:sectPr w:rsidR="00E33649" w:rsidRPr="00BA2547" w:rsidSect="00287BB5">
      <w:pgSz w:w="16838" w:h="11906" w:orient="landscape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0F70" w:rsidRDefault="00E10F70" w:rsidP="0085092D">
      <w:pPr>
        <w:spacing w:after="0" w:line="240" w:lineRule="auto"/>
      </w:pPr>
      <w:r>
        <w:separator/>
      </w:r>
    </w:p>
  </w:endnote>
  <w:endnote w:type="continuationSeparator" w:id="0">
    <w:p w:rsidR="00E10F70" w:rsidRDefault="00E10F70" w:rsidP="0085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0F70" w:rsidRDefault="00E10F70" w:rsidP="0085092D">
      <w:pPr>
        <w:spacing w:after="0" w:line="240" w:lineRule="auto"/>
      </w:pPr>
      <w:r>
        <w:separator/>
      </w:r>
    </w:p>
  </w:footnote>
  <w:footnote w:type="continuationSeparator" w:id="0">
    <w:p w:rsidR="00E10F70" w:rsidRDefault="00E10F70" w:rsidP="00850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D6721"/>
    <w:multiLevelType w:val="hybridMultilevel"/>
    <w:tmpl w:val="977E534A"/>
    <w:lvl w:ilvl="0" w:tplc="21366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49"/>
    <w:rsid w:val="00165989"/>
    <w:rsid w:val="001973D0"/>
    <w:rsid w:val="001C5FEB"/>
    <w:rsid w:val="00287BB5"/>
    <w:rsid w:val="00330DC2"/>
    <w:rsid w:val="00332995"/>
    <w:rsid w:val="00344AF7"/>
    <w:rsid w:val="003A669C"/>
    <w:rsid w:val="00515BC1"/>
    <w:rsid w:val="0056794D"/>
    <w:rsid w:val="00585A31"/>
    <w:rsid w:val="006D4B57"/>
    <w:rsid w:val="00726C1D"/>
    <w:rsid w:val="007A7F6C"/>
    <w:rsid w:val="0085092D"/>
    <w:rsid w:val="008A3B27"/>
    <w:rsid w:val="00905229"/>
    <w:rsid w:val="00952B11"/>
    <w:rsid w:val="00A5210F"/>
    <w:rsid w:val="00A6266C"/>
    <w:rsid w:val="00B24A87"/>
    <w:rsid w:val="00BA2547"/>
    <w:rsid w:val="00C258A2"/>
    <w:rsid w:val="00CA4DF2"/>
    <w:rsid w:val="00D30330"/>
    <w:rsid w:val="00E10F70"/>
    <w:rsid w:val="00E33649"/>
    <w:rsid w:val="00E3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B8763-7C86-4F46-B962-80E60668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6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092D"/>
  </w:style>
  <w:style w:type="paragraph" w:styleId="a5">
    <w:name w:val="footer"/>
    <w:basedOn w:val="a"/>
    <w:link w:val="Char0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092D"/>
  </w:style>
  <w:style w:type="paragraph" w:styleId="a6">
    <w:name w:val="Balloon Text"/>
    <w:basedOn w:val="a"/>
    <w:link w:val="Char1"/>
    <w:uiPriority w:val="99"/>
    <w:semiHidden/>
    <w:unhideWhenUsed/>
    <w:rsid w:val="00515B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5B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EA583-1D05-4C1F-BAA1-54A89B4A3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Sungeun Kim</cp:lastModifiedBy>
  <cp:revision>8</cp:revision>
  <cp:lastPrinted>2016-11-21T12:44:00Z</cp:lastPrinted>
  <dcterms:created xsi:type="dcterms:W3CDTF">2016-08-01T07:25:00Z</dcterms:created>
  <dcterms:modified xsi:type="dcterms:W3CDTF">2016-11-25T02:52:00Z</dcterms:modified>
</cp:coreProperties>
</file>